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EDFF1D" w14:textId="77777777" w:rsidR="00D87AF7" w:rsidRPr="00247ED5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  <w:bookmarkStart w:id="0" w:name="_GoBack"/>
      <w:bookmarkEnd w:id="0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16"/>
        <w:gridCol w:w="911"/>
        <w:gridCol w:w="7093"/>
        <w:gridCol w:w="1879"/>
        <w:gridCol w:w="2268"/>
      </w:tblGrid>
      <w:tr w:rsidR="006D07DF" w:rsidRPr="000142B2" w14:paraId="19410BCF" w14:textId="77777777" w:rsidTr="006D07DF">
        <w:tc>
          <w:tcPr>
            <w:tcW w:w="0" w:type="auto"/>
          </w:tcPr>
          <w:p w14:paraId="5C60AD49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03E4BABD" w14:textId="77777777" w:rsidR="006D07DF" w:rsidRPr="000142B2" w:rsidRDefault="006D07DF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7093" w:type="dxa"/>
            <w:vAlign w:val="bottom"/>
          </w:tcPr>
          <w:p w14:paraId="78DCA9BE" w14:textId="77777777" w:rsidR="006D07DF" w:rsidRPr="000142B2" w:rsidRDefault="006D07DF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  <w:r>
              <w:rPr>
                <w:bCs/>
                <w:sz w:val="20"/>
              </w:rPr>
              <w:br/>
            </w:r>
          </w:p>
        </w:tc>
        <w:tc>
          <w:tcPr>
            <w:tcW w:w="1879" w:type="dxa"/>
          </w:tcPr>
          <w:p w14:paraId="4468C9FF" w14:textId="77777777" w:rsidR="006D07DF" w:rsidRPr="000142B2" w:rsidRDefault="006D07DF" w:rsidP="006D07D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</w:t>
            </w:r>
          </w:p>
        </w:tc>
        <w:tc>
          <w:tcPr>
            <w:tcW w:w="2268" w:type="dxa"/>
          </w:tcPr>
          <w:p w14:paraId="031A0BBD" w14:textId="77777777" w:rsidR="006D07DF" w:rsidRDefault="006D07DF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section in manuscript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6D07DF" w:rsidRPr="000142B2" w14:paraId="46ED5CF8" w14:textId="77777777" w:rsidTr="006D07DF">
        <w:tc>
          <w:tcPr>
            <w:tcW w:w="0" w:type="auto"/>
            <w:vMerge w:val="restart"/>
          </w:tcPr>
          <w:p w14:paraId="6F6EB5E0" w14:textId="77777777" w:rsidR="006D07DF" w:rsidRPr="000142B2" w:rsidRDefault="006D07DF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54453A1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7093" w:type="dxa"/>
          </w:tcPr>
          <w:p w14:paraId="294907B4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79" w:type="dxa"/>
          </w:tcPr>
          <w:p w14:paraId="71B9516A" w14:textId="77777777" w:rsidR="006D07DF" w:rsidRPr="000142B2" w:rsidRDefault="006D07DF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268" w:type="dxa"/>
          </w:tcPr>
          <w:p w14:paraId="6D754538" w14:textId="6D4C5D7D" w:rsidR="006D07DF" w:rsidRPr="000142B2" w:rsidRDefault="00270F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</w:t>
            </w:r>
            <w:r w:rsidR="006D07DF">
              <w:rPr>
                <w:sz w:val="20"/>
              </w:rPr>
              <w:t>itle</w:t>
            </w:r>
          </w:p>
        </w:tc>
      </w:tr>
      <w:tr w:rsidR="006D07DF" w:rsidRPr="000142B2" w14:paraId="2E57BD0E" w14:textId="77777777" w:rsidTr="006D07DF">
        <w:tc>
          <w:tcPr>
            <w:tcW w:w="0" w:type="auto"/>
            <w:vMerge/>
          </w:tcPr>
          <w:p w14:paraId="1B147807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7B4D6787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</w:tcPr>
          <w:p w14:paraId="63898EB7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79" w:type="dxa"/>
          </w:tcPr>
          <w:p w14:paraId="2F34F93E" w14:textId="77777777" w:rsidR="006D07DF" w:rsidRPr="000142B2" w:rsidRDefault="006D07DF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  <w:tc>
          <w:tcPr>
            <w:tcW w:w="2268" w:type="dxa"/>
          </w:tcPr>
          <w:p w14:paraId="1E4A958B" w14:textId="5CDB3B55" w:rsidR="006D07DF" w:rsidRPr="000142B2" w:rsidRDefault="00270F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</w:t>
            </w:r>
            <w:r w:rsidR="006D07DF">
              <w:rPr>
                <w:sz w:val="20"/>
              </w:rPr>
              <w:t>bstract</w:t>
            </w:r>
          </w:p>
        </w:tc>
      </w:tr>
      <w:tr w:rsidR="006D07DF" w:rsidRPr="000142B2" w14:paraId="1EE5C7BF" w14:textId="77777777" w:rsidTr="006D07DF">
        <w:tc>
          <w:tcPr>
            <w:tcW w:w="10420" w:type="dxa"/>
            <w:gridSpan w:val="3"/>
          </w:tcPr>
          <w:p w14:paraId="76FC8777" w14:textId="77777777" w:rsidR="006D07DF" w:rsidRPr="000142B2" w:rsidRDefault="006D07DF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1879" w:type="dxa"/>
          </w:tcPr>
          <w:p w14:paraId="50E5E813" w14:textId="77777777" w:rsidR="006D07DF" w:rsidRPr="000142B2" w:rsidRDefault="006D07DF" w:rsidP="006D07D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14:paraId="1F0506E2" w14:textId="77777777" w:rsidR="006D07DF" w:rsidRPr="000142B2" w:rsidRDefault="006D07DF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D07DF" w:rsidRPr="000142B2" w14:paraId="3083D8D5" w14:textId="77777777" w:rsidTr="006D07DF">
        <w:tc>
          <w:tcPr>
            <w:tcW w:w="0" w:type="auto"/>
          </w:tcPr>
          <w:p w14:paraId="702CB457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7E0F5228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7093" w:type="dxa"/>
          </w:tcPr>
          <w:p w14:paraId="2CCFBFBE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79" w:type="dxa"/>
          </w:tcPr>
          <w:p w14:paraId="38FBB590" w14:textId="43C22EDA" w:rsidR="006D07DF" w:rsidRPr="000142B2" w:rsidRDefault="006D07DF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945459">
              <w:rPr>
                <w:sz w:val="20"/>
              </w:rPr>
              <w:t>-5</w:t>
            </w:r>
          </w:p>
        </w:tc>
        <w:tc>
          <w:tcPr>
            <w:tcW w:w="2268" w:type="dxa"/>
          </w:tcPr>
          <w:p w14:paraId="2B71317A" w14:textId="5BA2EB21" w:rsidR="006D07DF" w:rsidRPr="000142B2" w:rsidRDefault="00270F99" w:rsidP="00270F9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ection ‘background’ </w:t>
            </w:r>
          </w:p>
        </w:tc>
      </w:tr>
      <w:tr w:rsidR="006D07DF" w:rsidRPr="000142B2" w14:paraId="412C0539" w14:textId="77777777" w:rsidTr="006D07DF">
        <w:tc>
          <w:tcPr>
            <w:tcW w:w="0" w:type="auto"/>
          </w:tcPr>
          <w:p w14:paraId="4D22301B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39C55A6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7093" w:type="dxa"/>
          </w:tcPr>
          <w:p w14:paraId="0F8E92FB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879" w:type="dxa"/>
          </w:tcPr>
          <w:p w14:paraId="6BA95A35" w14:textId="01C574CB" w:rsidR="006D07DF" w:rsidRPr="000142B2" w:rsidRDefault="00945459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68" w:type="dxa"/>
          </w:tcPr>
          <w:p w14:paraId="5AF697D7" w14:textId="2CDE9C9D" w:rsidR="006D07DF" w:rsidRPr="000142B2" w:rsidRDefault="008A6539" w:rsidP="00270F9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nal</w:t>
            </w:r>
            <w:r w:rsidR="00945459">
              <w:rPr>
                <w:sz w:val="20"/>
              </w:rPr>
              <w:t xml:space="preserve"> paragraph of </w:t>
            </w:r>
            <w:r w:rsidR="00270F99">
              <w:rPr>
                <w:sz w:val="20"/>
              </w:rPr>
              <w:t>section ‘b</w:t>
            </w:r>
            <w:r w:rsidR="00945459">
              <w:rPr>
                <w:sz w:val="20"/>
              </w:rPr>
              <w:t>ackground</w:t>
            </w:r>
            <w:r w:rsidR="00270F99">
              <w:rPr>
                <w:sz w:val="20"/>
              </w:rPr>
              <w:t>’</w:t>
            </w:r>
          </w:p>
        </w:tc>
      </w:tr>
      <w:tr w:rsidR="006D07DF" w:rsidRPr="000142B2" w14:paraId="2C56B1D4" w14:textId="77777777" w:rsidTr="006D07DF">
        <w:tc>
          <w:tcPr>
            <w:tcW w:w="10420" w:type="dxa"/>
            <w:gridSpan w:val="3"/>
          </w:tcPr>
          <w:p w14:paraId="50D127AF" w14:textId="77777777" w:rsidR="006D07DF" w:rsidRPr="000142B2" w:rsidRDefault="006D07DF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1879" w:type="dxa"/>
          </w:tcPr>
          <w:p w14:paraId="02EC4576" w14:textId="2331E182" w:rsidR="006D07DF" w:rsidRPr="000142B2" w:rsidRDefault="006D07DF" w:rsidP="006D07D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14:paraId="3D316E06" w14:textId="77777777" w:rsidR="006D07DF" w:rsidRPr="000142B2" w:rsidRDefault="006D07DF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D07DF" w:rsidRPr="000142B2" w14:paraId="55267C67" w14:textId="77777777" w:rsidTr="006D07DF">
        <w:tc>
          <w:tcPr>
            <w:tcW w:w="0" w:type="auto"/>
          </w:tcPr>
          <w:p w14:paraId="14F0CDBD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5117637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7093" w:type="dxa"/>
          </w:tcPr>
          <w:p w14:paraId="39F122C7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879" w:type="dxa"/>
          </w:tcPr>
          <w:p w14:paraId="72CFFD70" w14:textId="5921181F" w:rsidR="006D07DF" w:rsidRPr="000142B2" w:rsidRDefault="00945459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68" w:type="dxa"/>
          </w:tcPr>
          <w:p w14:paraId="303AA707" w14:textId="5E42C8A3" w:rsidR="006D07DF" w:rsidRPr="000142B2" w:rsidRDefault="00945459" w:rsidP="00445A15">
            <w:pPr>
              <w:tabs>
                <w:tab w:val="left" w:pos="5400"/>
              </w:tabs>
              <w:ind w:right="-146"/>
              <w:rPr>
                <w:sz w:val="20"/>
              </w:rPr>
            </w:pPr>
            <w:r>
              <w:rPr>
                <w:sz w:val="20"/>
              </w:rPr>
              <w:t>First paragraph</w:t>
            </w:r>
            <w:r>
              <w:rPr>
                <w:sz w:val="20"/>
              </w:rPr>
              <w:br/>
            </w:r>
            <w:r w:rsidR="00445A15">
              <w:rPr>
                <w:sz w:val="20"/>
              </w:rPr>
              <w:t>sub-section</w:t>
            </w:r>
            <w:r>
              <w:rPr>
                <w:sz w:val="20"/>
              </w:rPr>
              <w:t xml:space="preserve"> ‘study design’</w:t>
            </w:r>
          </w:p>
        </w:tc>
      </w:tr>
      <w:tr w:rsidR="006D07DF" w:rsidRPr="000142B2" w14:paraId="53F18F83" w14:textId="77777777" w:rsidTr="006D07DF">
        <w:tc>
          <w:tcPr>
            <w:tcW w:w="0" w:type="auto"/>
          </w:tcPr>
          <w:p w14:paraId="407F527C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F8C3B6E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7093" w:type="dxa"/>
          </w:tcPr>
          <w:p w14:paraId="71D0E9BD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79" w:type="dxa"/>
          </w:tcPr>
          <w:p w14:paraId="76A3DE62" w14:textId="46806842" w:rsidR="006D07DF" w:rsidRPr="000142B2" w:rsidRDefault="00945459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127D89">
              <w:rPr>
                <w:sz w:val="20"/>
              </w:rPr>
              <w:t>-</w:t>
            </w:r>
            <w:r w:rsidR="00CD66CB">
              <w:rPr>
                <w:sz w:val="20"/>
              </w:rPr>
              <w:t>8</w:t>
            </w:r>
          </w:p>
        </w:tc>
        <w:tc>
          <w:tcPr>
            <w:tcW w:w="2268" w:type="dxa"/>
          </w:tcPr>
          <w:p w14:paraId="07975702" w14:textId="6706AD8C" w:rsidR="006D07DF" w:rsidRPr="000142B2" w:rsidRDefault="00127D89" w:rsidP="00127D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445A15">
              <w:rPr>
                <w:sz w:val="20"/>
              </w:rPr>
              <w:t>ub-s</w:t>
            </w:r>
            <w:r>
              <w:rPr>
                <w:sz w:val="20"/>
              </w:rPr>
              <w:t>ection</w:t>
            </w:r>
            <w:r w:rsidR="00CD66CB">
              <w:rPr>
                <w:sz w:val="20"/>
              </w:rPr>
              <w:t>s</w:t>
            </w:r>
            <w:r>
              <w:rPr>
                <w:sz w:val="20"/>
              </w:rPr>
              <w:t xml:space="preserve"> ‘study population’</w:t>
            </w:r>
            <w:r w:rsidR="00CD66CB">
              <w:rPr>
                <w:sz w:val="20"/>
              </w:rPr>
              <w:t>, ‘study exposure’</w:t>
            </w:r>
          </w:p>
        </w:tc>
      </w:tr>
      <w:bookmarkEnd w:id="24"/>
      <w:bookmarkEnd w:id="25"/>
      <w:tr w:rsidR="006D07DF" w:rsidRPr="000142B2" w14:paraId="4130A86E" w14:textId="77777777" w:rsidTr="006D07DF">
        <w:tc>
          <w:tcPr>
            <w:tcW w:w="0" w:type="auto"/>
            <w:vMerge w:val="restart"/>
          </w:tcPr>
          <w:p w14:paraId="751B7FBC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B0045C2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7093" w:type="dxa"/>
          </w:tcPr>
          <w:p w14:paraId="14810410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879" w:type="dxa"/>
          </w:tcPr>
          <w:p w14:paraId="34859276" w14:textId="480A61E7" w:rsidR="006D07DF" w:rsidRPr="000142B2" w:rsidRDefault="00CD66CB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2268" w:type="dxa"/>
          </w:tcPr>
          <w:p w14:paraId="035078A3" w14:textId="65BF163B" w:rsidR="006D07DF" w:rsidRPr="000142B2" w:rsidRDefault="00CD66CB" w:rsidP="00CD66C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445A15">
              <w:rPr>
                <w:sz w:val="20"/>
              </w:rPr>
              <w:t>ub-s</w:t>
            </w:r>
            <w:r>
              <w:rPr>
                <w:sz w:val="20"/>
              </w:rPr>
              <w:t>ection ‘study population’</w:t>
            </w:r>
          </w:p>
        </w:tc>
      </w:tr>
      <w:tr w:rsidR="006D07DF" w:rsidRPr="000142B2" w14:paraId="7C5642BA" w14:textId="77777777" w:rsidTr="006D07DF">
        <w:tc>
          <w:tcPr>
            <w:tcW w:w="0" w:type="auto"/>
            <w:vMerge/>
          </w:tcPr>
          <w:p w14:paraId="02BA6C0B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44CF9193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</w:tcPr>
          <w:p w14:paraId="6A109B5B" w14:textId="77777777" w:rsidR="006D07DF" w:rsidRPr="000142B2" w:rsidRDefault="006D07DF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879" w:type="dxa"/>
          </w:tcPr>
          <w:p w14:paraId="1A24D292" w14:textId="77777777" w:rsidR="006D07DF" w:rsidRPr="000142B2" w:rsidRDefault="006D07DF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14:paraId="11AEDCB8" w14:textId="38A4BE41" w:rsidR="006D07DF" w:rsidRPr="000142B2" w:rsidRDefault="00CD66C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6D07DF" w:rsidRPr="000142B2" w14:paraId="271BCB73" w14:textId="77777777" w:rsidTr="006D07DF">
        <w:tc>
          <w:tcPr>
            <w:tcW w:w="0" w:type="auto"/>
          </w:tcPr>
          <w:p w14:paraId="144AC924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4132F64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7093" w:type="dxa"/>
          </w:tcPr>
          <w:p w14:paraId="3F0DC37B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79" w:type="dxa"/>
          </w:tcPr>
          <w:p w14:paraId="0E110959" w14:textId="179A38D5" w:rsidR="006D07DF" w:rsidRPr="000142B2" w:rsidRDefault="00CD66CB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  <w:tc>
          <w:tcPr>
            <w:tcW w:w="2268" w:type="dxa"/>
          </w:tcPr>
          <w:p w14:paraId="3EA04FA2" w14:textId="25761546" w:rsidR="006D07DF" w:rsidRPr="000142B2" w:rsidRDefault="00CD66C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445A15">
              <w:rPr>
                <w:sz w:val="20"/>
              </w:rPr>
              <w:t>ub-s</w:t>
            </w:r>
            <w:r>
              <w:rPr>
                <w:sz w:val="20"/>
              </w:rPr>
              <w:t xml:space="preserve">ections ‘outcome measures’, ‘covariates’ </w:t>
            </w:r>
          </w:p>
        </w:tc>
      </w:tr>
      <w:tr w:rsidR="006D07DF" w:rsidRPr="000142B2" w14:paraId="40E143BE" w14:textId="77777777" w:rsidTr="006D07DF">
        <w:trPr>
          <w:trHeight w:val="294"/>
        </w:trPr>
        <w:tc>
          <w:tcPr>
            <w:tcW w:w="0" w:type="auto"/>
          </w:tcPr>
          <w:p w14:paraId="7058CD32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19C4EFE0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7093" w:type="dxa"/>
          </w:tcPr>
          <w:p w14:paraId="33332FD4" w14:textId="1876F8B2" w:rsidR="006D07DF" w:rsidRPr="00964039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79" w:type="dxa"/>
          </w:tcPr>
          <w:p w14:paraId="4DBEAE7B" w14:textId="36B8BF13" w:rsidR="006D07DF" w:rsidRPr="00964039" w:rsidRDefault="00270F99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64039">
              <w:rPr>
                <w:sz w:val="20"/>
              </w:rPr>
              <w:t>6-7, 8</w:t>
            </w:r>
          </w:p>
        </w:tc>
        <w:tc>
          <w:tcPr>
            <w:tcW w:w="2268" w:type="dxa"/>
          </w:tcPr>
          <w:p w14:paraId="2738960D" w14:textId="325CB5EE" w:rsidR="006D07DF" w:rsidRPr="00964039" w:rsidRDefault="00270F99" w:rsidP="00270F99">
            <w:pPr>
              <w:tabs>
                <w:tab w:val="left" w:pos="5400"/>
              </w:tabs>
              <w:rPr>
                <w:i/>
                <w:sz w:val="20"/>
              </w:rPr>
            </w:pPr>
            <w:r w:rsidRPr="00964039">
              <w:rPr>
                <w:sz w:val="20"/>
              </w:rPr>
              <w:t>S</w:t>
            </w:r>
            <w:r w:rsidR="00445A15" w:rsidRPr="00964039">
              <w:rPr>
                <w:sz w:val="20"/>
              </w:rPr>
              <w:t>ub-s</w:t>
            </w:r>
            <w:r w:rsidRPr="00964039">
              <w:rPr>
                <w:sz w:val="20"/>
              </w:rPr>
              <w:t>ections ‘study design’, ‘study population’, ‘study exposure’, ‘outcome measures’</w:t>
            </w:r>
          </w:p>
        </w:tc>
      </w:tr>
      <w:tr w:rsidR="006D07DF" w:rsidRPr="000142B2" w14:paraId="4AD80254" w14:textId="77777777" w:rsidTr="006D07DF">
        <w:tc>
          <w:tcPr>
            <w:tcW w:w="0" w:type="auto"/>
          </w:tcPr>
          <w:p w14:paraId="1CF0B3C1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92CC3E3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7093" w:type="dxa"/>
          </w:tcPr>
          <w:p w14:paraId="2563ADF6" w14:textId="77777777" w:rsidR="006D07DF" w:rsidRPr="004020B9" w:rsidRDefault="006D07DF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964039">
              <w:rPr>
                <w:sz w:val="20"/>
              </w:rPr>
              <w:t>Describe any efforts to address potential sources of bias</w:t>
            </w:r>
          </w:p>
        </w:tc>
        <w:tc>
          <w:tcPr>
            <w:tcW w:w="1879" w:type="dxa"/>
          </w:tcPr>
          <w:p w14:paraId="7C158FAE" w14:textId="77777777" w:rsidR="006D07DF" w:rsidRPr="000142B2" w:rsidRDefault="006D07DF" w:rsidP="006D07DF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</w:p>
        </w:tc>
        <w:tc>
          <w:tcPr>
            <w:tcW w:w="2268" w:type="dxa"/>
          </w:tcPr>
          <w:p w14:paraId="6235F3D4" w14:textId="0EF56857" w:rsidR="006D07DF" w:rsidRPr="000142B2" w:rsidRDefault="00964039" w:rsidP="00964039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b-sections ‘study population’, ‘study exposure’; Sub-section ‘strength and limitations’</w:t>
            </w:r>
          </w:p>
        </w:tc>
      </w:tr>
      <w:tr w:rsidR="006D07DF" w:rsidRPr="000142B2" w14:paraId="073EA554" w14:textId="77777777" w:rsidTr="006D07DF">
        <w:tc>
          <w:tcPr>
            <w:tcW w:w="0" w:type="auto"/>
          </w:tcPr>
          <w:p w14:paraId="5BDE2316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lastRenderedPageBreak/>
              <w:t>Study size</w:t>
            </w:r>
          </w:p>
        </w:tc>
        <w:tc>
          <w:tcPr>
            <w:tcW w:w="0" w:type="auto"/>
          </w:tcPr>
          <w:p w14:paraId="73F4E346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7093" w:type="dxa"/>
          </w:tcPr>
          <w:p w14:paraId="14BFDDEF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879" w:type="dxa"/>
          </w:tcPr>
          <w:p w14:paraId="1FB1C3B6" w14:textId="77777777" w:rsidR="006D07DF" w:rsidRPr="000142B2" w:rsidRDefault="006D07DF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14:paraId="01ADE534" w14:textId="51C422BE" w:rsidR="006D07DF" w:rsidRPr="000142B2" w:rsidRDefault="004237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  <w:r w:rsidR="00270F99">
              <w:rPr>
                <w:sz w:val="20"/>
              </w:rPr>
              <w:t xml:space="preserve"> (claims data)</w:t>
            </w:r>
          </w:p>
        </w:tc>
      </w:tr>
      <w:tr w:rsidR="006D07DF" w:rsidRPr="000142B2" w14:paraId="063EEC54" w14:textId="77777777" w:rsidTr="006D07DF">
        <w:tc>
          <w:tcPr>
            <w:tcW w:w="0" w:type="auto"/>
          </w:tcPr>
          <w:p w14:paraId="09594C28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41CB4D53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7093" w:type="dxa"/>
          </w:tcPr>
          <w:p w14:paraId="2F623994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 xml:space="preserve">Explain how quantitative variables were handled in the analyses. </w:t>
            </w:r>
            <w:r w:rsidRPr="000142B2">
              <w:rPr>
                <w:sz w:val="20"/>
              </w:rPr>
              <w:t>If applicable, describe which groupings were chosen and why</w:t>
            </w:r>
          </w:p>
        </w:tc>
        <w:tc>
          <w:tcPr>
            <w:tcW w:w="1879" w:type="dxa"/>
          </w:tcPr>
          <w:p w14:paraId="6647C033" w14:textId="77777777" w:rsidR="006D07DF" w:rsidRPr="000142B2" w:rsidRDefault="006D07DF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14:paraId="69A551C5" w14:textId="50A36188" w:rsidR="006D07DF" w:rsidRPr="000142B2" w:rsidRDefault="008D4B7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b-section ‘statistical analysis’</w:t>
            </w:r>
          </w:p>
        </w:tc>
      </w:tr>
      <w:tr w:rsidR="006D07DF" w:rsidRPr="000142B2" w14:paraId="30994034" w14:textId="77777777" w:rsidTr="006D07DF">
        <w:tc>
          <w:tcPr>
            <w:tcW w:w="0" w:type="auto"/>
            <w:vMerge w:val="restart"/>
          </w:tcPr>
          <w:p w14:paraId="36FD0C5C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24D007F4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7093" w:type="dxa"/>
          </w:tcPr>
          <w:p w14:paraId="5BCDF002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79" w:type="dxa"/>
          </w:tcPr>
          <w:p w14:paraId="067D6ACD" w14:textId="25E8334C" w:rsidR="006D07DF" w:rsidRPr="000142B2" w:rsidRDefault="0042374C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268" w:type="dxa"/>
          </w:tcPr>
          <w:p w14:paraId="1476E76F" w14:textId="73FB0FCE" w:rsidR="006D07DF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445A15">
              <w:rPr>
                <w:sz w:val="20"/>
              </w:rPr>
              <w:t>ub-s</w:t>
            </w:r>
            <w:r>
              <w:rPr>
                <w:sz w:val="20"/>
              </w:rPr>
              <w:t>ection ‘statistical analysis’</w:t>
            </w:r>
          </w:p>
        </w:tc>
      </w:tr>
      <w:tr w:rsidR="006D07DF" w:rsidRPr="000142B2" w14:paraId="4DF8C617" w14:textId="77777777" w:rsidTr="006D07DF">
        <w:tc>
          <w:tcPr>
            <w:tcW w:w="0" w:type="auto"/>
            <w:vMerge/>
          </w:tcPr>
          <w:p w14:paraId="0240CB2F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0ABF77B6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</w:tcPr>
          <w:p w14:paraId="6E6025FB" w14:textId="77777777" w:rsidR="006D07DF" w:rsidRPr="000142B2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879" w:type="dxa"/>
          </w:tcPr>
          <w:p w14:paraId="799E0D19" w14:textId="32265D4F" w:rsidR="006D07DF" w:rsidRPr="000142B2" w:rsidRDefault="0042374C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268" w:type="dxa"/>
          </w:tcPr>
          <w:p w14:paraId="3F6983F9" w14:textId="42209805" w:rsidR="006D07DF" w:rsidRPr="000142B2" w:rsidRDefault="004237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445A15">
              <w:rPr>
                <w:sz w:val="20"/>
              </w:rPr>
              <w:t>ub-s</w:t>
            </w:r>
            <w:r>
              <w:rPr>
                <w:sz w:val="20"/>
              </w:rPr>
              <w:t>ection ‘statistical analysis’</w:t>
            </w:r>
          </w:p>
        </w:tc>
      </w:tr>
      <w:tr w:rsidR="006D07DF" w:rsidRPr="000142B2" w14:paraId="27D7B2B4" w14:textId="77777777" w:rsidTr="006D07DF">
        <w:tc>
          <w:tcPr>
            <w:tcW w:w="0" w:type="auto"/>
            <w:vMerge/>
          </w:tcPr>
          <w:p w14:paraId="5BD44A01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7A27E68B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</w:tcPr>
          <w:p w14:paraId="67C46F0F" w14:textId="77777777" w:rsidR="006D07DF" w:rsidRPr="00964039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>(</w:t>
            </w:r>
            <w:r w:rsidRPr="00964039">
              <w:rPr>
                <w:i/>
                <w:sz w:val="20"/>
              </w:rPr>
              <w:t>c</w:t>
            </w:r>
            <w:r w:rsidRPr="00964039">
              <w:rPr>
                <w:sz w:val="20"/>
              </w:rPr>
              <w:t>) Explain how missing data were addressed</w:t>
            </w:r>
          </w:p>
        </w:tc>
        <w:tc>
          <w:tcPr>
            <w:tcW w:w="1879" w:type="dxa"/>
          </w:tcPr>
          <w:p w14:paraId="75E5895C" w14:textId="77777777" w:rsidR="006D07DF" w:rsidRPr="000142B2" w:rsidRDefault="006D07DF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14:paraId="01D37261" w14:textId="561861FA" w:rsidR="006D07DF" w:rsidRPr="000142B2" w:rsidRDefault="00270F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 (claims data)</w:t>
            </w:r>
          </w:p>
        </w:tc>
      </w:tr>
      <w:tr w:rsidR="006D07DF" w:rsidRPr="000142B2" w14:paraId="18445F1D" w14:textId="77777777" w:rsidTr="006D07DF">
        <w:tc>
          <w:tcPr>
            <w:tcW w:w="0" w:type="auto"/>
            <w:vMerge/>
          </w:tcPr>
          <w:p w14:paraId="18EF7777" w14:textId="77777777" w:rsidR="006D07DF" w:rsidRPr="000142B2" w:rsidRDefault="006D07D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35C6D311" w14:textId="77777777" w:rsidR="006D07DF" w:rsidRPr="000142B2" w:rsidRDefault="006D07D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</w:tcPr>
          <w:p w14:paraId="279C0DEA" w14:textId="77777777" w:rsidR="006D07DF" w:rsidRPr="00964039" w:rsidRDefault="006D07DF" w:rsidP="0022554A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>(</w:t>
            </w:r>
            <w:r w:rsidRPr="00964039">
              <w:rPr>
                <w:i/>
                <w:sz w:val="20"/>
              </w:rPr>
              <w:t>d</w:t>
            </w:r>
            <w:r w:rsidRPr="00964039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879" w:type="dxa"/>
          </w:tcPr>
          <w:p w14:paraId="28CEA293" w14:textId="77777777" w:rsidR="006D07DF" w:rsidRPr="000142B2" w:rsidRDefault="006D07DF" w:rsidP="006D07D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14:paraId="1A3FAFB4" w14:textId="54B4FE4F" w:rsidR="006D07DF" w:rsidRPr="000142B2" w:rsidRDefault="004020B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  <w:r w:rsidR="00270F99">
              <w:rPr>
                <w:sz w:val="20"/>
              </w:rPr>
              <w:t xml:space="preserve"> (claims data)</w:t>
            </w:r>
          </w:p>
        </w:tc>
      </w:tr>
      <w:tr w:rsidR="0042374C" w:rsidRPr="000142B2" w14:paraId="1184A569" w14:textId="77777777" w:rsidTr="006D07DF">
        <w:tc>
          <w:tcPr>
            <w:tcW w:w="0" w:type="auto"/>
            <w:vMerge/>
          </w:tcPr>
          <w:p w14:paraId="1201A365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63E61495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</w:tcPr>
          <w:p w14:paraId="0CB08F7E" w14:textId="77777777" w:rsidR="0042374C" w:rsidRPr="00964039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>(</w:t>
            </w:r>
            <w:r w:rsidRPr="00964039">
              <w:rPr>
                <w:i/>
                <w:sz w:val="20"/>
                <w:u w:val="single"/>
              </w:rPr>
              <w:t>e</w:t>
            </w:r>
            <w:r w:rsidRPr="00964039">
              <w:rPr>
                <w:sz w:val="20"/>
              </w:rPr>
              <w:t>) Describe any sensitivity analyses</w:t>
            </w:r>
          </w:p>
        </w:tc>
        <w:tc>
          <w:tcPr>
            <w:tcW w:w="1879" w:type="dxa"/>
          </w:tcPr>
          <w:p w14:paraId="6C7D95CF" w14:textId="597578B5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268" w:type="dxa"/>
          </w:tcPr>
          <w:p w14:paraId="28E91984" w14:textId="59142040" w:rsidR="0042374C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445A15">
              <w:rPr>
                <w:sz w:val="20"/>
              </w:rPr>
              <w:t>ub-s</w:t>
            </w:r>
            <w:r>
              <w:rPr>
                <w:sz w:val="20"/>
              </w:rPr>
              <w:t>ection ‘statistical analysis’</w:t>
            </w:r>
          </w:p>
        </w:tc>
      </w:tr>
      <w:tr w:rsidR="0042374C" w:rsidRPr="000142B2" w14:paraId="185609D3" w14:textId="77777777" w:rsidTr="006D07DF">
        <w:tc>
          <w:tcPr>
            <w:tcW w:w="10420" w:type="dxa"/>
            <w:gridSpan w:val="3"/>
          </w:tcPr>
          <w:p w14:paraId="28CA796C" w14:textId="77777777" w:rsidR="0042374C" w:rsidRPr="00964039" w:rsidRDefault="0042374C" w:rsidP="0042374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964039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1879" w:type="dxa"/>
          </w:tcPr>
          <w:p w14:paraId="7AA0FAA0" w14:textId="77777777" w:rsidR="0042374C" w:rsidRPr="000142B2" w:rsidRDefault="0042374C" w:rsidP="0042374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14:paraId="0CBBB687" w14:textId="77777777" w:rsidR="0042374C" w:rsidRPr="000142B2" w:rsidRDefault="0042374C" w:rsidP="0042374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2374C" w:rsidRPr="000142B2" w14:paraId="24944BD3" w14:textId="77777777" w:rsidTr="006D07DF">
        <w:tc>
          <w:tcPr>
            <w:tcW w:w="0" w:type="auto"/>
            <w:vMerge w:val="restart"/>
          </w:tcPr>
          <w:p w14:paraId="37C3A0A5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66F6AE3C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7093" w:type="dxa"/>
          </w:tcPr>
          <w:p w14:paraId="20871AE7" w14:textId="77777777" w:rsidR="0042374C" w:rsidRPr="00964039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79" w:type="dxa"/>
          </w:tcPr>
          <w:p w14:paraId="7A1FC0FE" w14:textId="51BC8054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  <w:tc>
          <w:tcPr>
            <w:tcW w:w="2268" w:type="dxa"/>
          </w:tcPr>
          <w:p w14:paraId="2F3BCF81" w14:textId="530E1EA4" w:rsidR="0042374C" w:rsidRPr="000142B2" w:rsidRDefault="0042374C" w:rsidP="00445A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rst paragraph section</w:t>
            </w:r>
            <w:r w:rsidR="00445A15">
              <w:rPr>
                <w:sz w:val="20"/>
              </w:rPr>
              <w:t xml:space="preserve"> ‘results’</w:t>
            </w:r>
            <w:r>
              <w:rPr>
                <w:sz w:val="20"/>
              </w:rPr>
              <w:t>, Table 1</w:t>
            </w:r>
          </w:p>
        </w:tc>
      </w:tr>
      <w:tr w:rsidR="0042374C" w:rsidRPr="000142B2" w14:paraId="1C8BA5BA" w14:textId="77777777" w:rsidTr="006D07DF">
        <w:tc>
          <w:tcPr>
            <w:tcW w:w="0" w:type="auto"/>
            <w:vMerge/>
          </w:tcPr>
          <w:p w14:paraId="682DADD3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3B725F21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</w:tcPr>
          <w:p w14:paraId="2DB848E9" w14:textId="77777777" w:rsidR="0042374C" w:rsidRPr="00964039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>(b) Give reasons for non-participation at each stage</w:t>
            </w:r>
          </w:p>
        </w:tc>
        <w:tc>
          <w:tcPr>
            <w:tcW w:w="1879" w:type="dxa"/>
          </w:tcPr>
          <w:p w14:paraId="11D1D6E8" w14:textId="55D8408B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 pagination yet</w:t>
            </w:r>
          </w:p>
        </w:tc>
        <w:tc>
          <w:tcPr>
            <w:tcW w:w="2268" w:type="dxa"/>
          </w:tcPr>
          <w:p w14:paraId="3A2E47F7" w14:textId="52716160" w:rsidR="0042374C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low diagram (Fig 1)</w:t>
            </w:r>
          </w:p>
        </w:tc>
      </w:tr>
      <w:tr w:rsidR="0042374C" w:rsidRPr="000142B2" w14:paraId="153298A3" w14:textId="77777777" w:rsidTr="006D07DF">
        <w:tc>
          <w:tcPr>
            <w:tcW w:w="0" w:type="auto"/>
            <w:vMerge/>
          </w:tcPr>
          <w:p w14:paraId="34617FA0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1B69F9AA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</w:tcPr>
          <w:p w14:paraId="4B9BAEBF" w14:textId="77777777" w:rsidR="0042374C" w:rsidRPr="00964039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964039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1879" w:type="dxa"/>
          </w:tcPr>
          <w:p w14:paraId="2E8BB3DF" w14:textId="1C493443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 pagination yet</w:t>
            </w:r>
          </w:p>
        </w:tc>
        <w:tc>
          <w:tcPr>
            <w:tcW w:w="2268" w:type="dxa"/>
          </w:tcPr>
          <w:p w14:paraId="40804DB9" w14:textId="4E8E9E12" w:rsidR="0042374C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low diagram (Fig 1)</w:t>
            </w:r>
          </w:p>
        </w:tc>
      </w:tr>
      <w:tr w:rsidR="0042374C" w:rsidRPr="000142B2" w14:paraId="67668F5D" w14:textId="77777777" w:rsidTr="006D07DF">
        <w:tc>
          <w:tcPr>
            <w:tcW w:w="0" w:type="auto"/>
            <w:vMerge w:val="restart"/>
          </w:tcPr>
          <w:p w14:paraId="5116644E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6312DBED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7093" w:type="dxa"/>
          </w:tcPr>
          <w:p w14:paraId="658BF9E6" w14:textId="77777777" w:rsidR="0042374C" w:rsidRPr="00964039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79" w:type="dxa"/>
          </w:tcPr>
          <w:p w14:paraId="45FECE7C" w14:textId="62E4426C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  <w:tc>
          <w:tcPr>
            <w:tcW w:w="2268" w:type="dxa"/>
          </w:tcPr>
          <w:p w14:paraId="5B445465" w14:textId="6AE28B31" w:rsidR="0042374C" w:rsidRPr="000142B2" w:rsidRDefault="00445A15" w:rsidP="00445A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ction ‘r</w:t>
            </w:r>
            <w:r w:rsidR="0042374C">
              <w:rPr>
                <w:sz w:val="20"/>
              </w:rPr>
              <w:t>esults</w:t>
            </w:r>
            <w:r>
              <w:rPr>
                <w:sz w:val="20"/>
              </w:rPr>
              <w:t>’</w:t>
            </w:r>
            <w:r w:rsidR="0042374C">
              <w:rPr>
                <w:sz w:val="20"/>
              </w:rPr>
              <w:t xml:space="preserve"> second paragraph, Table 1</w:t>
            </w:r>
          </w:p>
        </w:tc>
      </w:tr>
      <w:tr w:rsidR="0042374C" w:rsidRPr="000142B2" w14:paraId="65F8B41B" w14:textId="77777777" w:rsidTr="006D07DF">
        <w:tc>
          <w:tcPr>
            <w:tcW w:w="0" w:type="auto"/>
            <w:vMerge/>
          </w:tcPr>
          <w:p w14:paraId="6496D978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0A21C603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</w:tcPr>
          <w:p w14:paraId="4CB60667" w14:textId="77777777" w:rsidR="0042374C" w:rsidRPr="00964039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879" w:type="dxa"/>
          </w:tcPr>
          <w:p w14:paraId="7E2088C9" w14:textId="6782A9A8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 pagination yet</w:t>
            </w:r>
          </w:p>
        </w:tc>
        <w:tc>
          <w:tcPr>
            <w:tcW w:w="2268" w:type="dxa"/>
          </w:tcPr>
          <w:p w14:paraId="412C9263" w14:textId="1AB3923C" w:rsidR="0042374C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low diagram (Fig 1)</w:t>
            </w:r>
          </w:p>
        </w:tc>
      </w:tr>
      <w:tr w:rsidR="0042374C" w:rsidRPr="000142B2" w14:paraId="5DF46191" w14:textId="77777777" w:rsidTr="006D07DF">
        <w:tc>
          <w:tcPr>
            <w:tcW w:w="0" w:type="auto"/>
            <w:vMerge/>
          </w:tcPr>
          <w:p w14:paraId="11226F57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711615EC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</w:tcPr>
          <w:p w14:paraId="7753FD36" w14:textId="77777777" w:rsidR="0042374C" w:rsidRPr="00964039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>(c) Summarise follow-up time (eg, average and total amount)</w:t>
            </w:r>
          </w:p>
        </w:tc>
        <w:tc>
          <w:tcPr>
            <w:tcW w:w="1879" w:type="dxa"/>
          </w:tcPr>
          <w:p w14:paraId="6C25F1D5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14:paraId="06BB63E8" w14:textId="53E6E6A3" w:rsidR="0042374C" w:rsidRPr="000142B2" w:rsidRDefault="00944627" w:rsidP="0094462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b-section ‘outcome measure’</w:t>
            </w:r>
          </w:p>
        </w:tc>
      </w:tr>
      <w:tr w:rsidR="0042374C" w:rsidRPr="000142B2" w14:paraId="35A65A71" w14:textId="77777777" w:rsidTr="006D07DF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34FF0EA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9F070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7093" w:type="dxa"/>
            <w:tcBorders>
              <w:bottom w:val="single" w:sz="4" w:space="0" w:color="auto"/>
            </w:tcBorders>
          </w:tcPr>
          <w:p w14:paraId="3FE9D1B4" w14:textId="77777777" w:rsidR="0042374C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081ECF25" w14:textId="1BE7C990" w:rsidR="0042374C" w:rsidRPr="000142B2" w:rsidRDefault="004020B9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 pagination ye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FD6F5F" w14:textId="39061F7D" w:rsidR="0042374C" w:rsidRPr="000142B2" w:rsidRDefault="004020B9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2 A-D</w:t>
            </w:r>
          </w:p>
        </w:tc>
      </w:tr>
      <w:tr w:rsidR="0042374C" w:rsidRPr="000142B2" w14:paraId="53937D31" w14:textId="77777777" w:rsidTr="006D07D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E86D1A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AE664B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61974201" w14:textId="77777777" w:rsidR="0042374C" w:rsidRPr="006149D3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02CC1CD3" w14:textId="245B9C20" w:rsidR="0042374C" w:rsidRPr="0022554A" w:rsidRDefault="004020B9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7A72D0" w14:textId="5D406186" w:rsidR="0042374C" w:rsidRPr="0022554A" w:rsidRDefault="004020B9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cond paragraph; Additional File 2: Table 2, Figure 2 A-D</w:t>
            </w:r>
          </w:p>
        </w:tc>
      </w:tr>
      <w:tr w:rsidR="0042374C" w:rsidRPr="000142B2" w14:paraId="5DCBF200" w14:textId="77777777" w:rsidTr="006D07D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36934C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BDA3ED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6A46825A" w14:textId="77777777" w:rsidR="0042374C" w:rsidRPr="00964039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>(</w:t>
            </w:r>
            <w:r w:rsidRPr="00964039">
              <w:rPr>
                <w:i/>
                <w:sz w:val="20"/>
              </w:rPr>
              <w:t>b</w:t>
            </w:r>
            <w:r w:rsidRPr="00964039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2E03ACEF" w14:textId="77777777" w:rsidR="0042374C" w:rsidRPr="0022554A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0E186D" w14:textId="39F082AC" w:rsidR="0042374C" w:rsidRPr="0022554A" w:rsidRDefault="004020B9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2374C" w:rsidRPr="000142B2" w14:paraId="4EFE185E" w14:textId="77777777" w:rsidTr="006D07D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0FD31F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234666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4A506D87" w14:textId="77777777" w:rsidR="0042374C" w:rsidRPr="00964039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964039">
              <w:rPr>
                <w:sz w:val="20"/>
              </w:rPr>
              <w:t>(</w:t>
            </w:r>
            <w:r w:rsidRPr="00964039">
              <w:rPr>
                <w:i/>
                <w:sz w:val="20"/>
              </w:rPr>
              <w:t>c</w:t>
            </w:r>
            <w:r w:rsidRPr="00964039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0A86AFE9" w14:textId="77777777" w:rsidR="0042374C" w:rsidRPr="0022554A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172547" w14:textId="24EE099E" w:rsidR="0042374C" w:rsidRPr="0022554A" w:rsidRDefault="00944627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2 A-D</w:t>
            </w:r>
            <w:r w:rsidRPr="004020B9" w:rsidDel="00944627">
              <w:rPr>
                <w:color w:val="FF0000"/>
                <w:sz w:val="20"/>
              </w:rPr>
              <w:t xml:space="preserve"> </w:t>
            </w:r>
          </w:p>
        </w:tc>
      </w:tr>
      <w:tr w:rsidR="0042374C" w:rsidRPr="000142B2" w14:paraId="011975FE" w14:textId="77777777" w:rsidTr="006D07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F9A67E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lastRenderedPageBreak/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4E92A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3821F5B5" w14:textId="77777777" w:rsidR="0042374C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09DBE791" w14:textId="275296F2" w:rsidR="0042374C" w:rsidRPr="000142B2" w:rsidRDefault="004020B9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44F4BBD" w14:textId="62672C80" w:rsidR="0042374C" w:rsidRPr="000142B2" w:rsidRDefault="004020B9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nsitivity analyses, Additional File 3: Fig S1 A-D</w:t>
            </w:r>
          </w:p>
        </w:tc>
      </w:tr>
      <w:tr w:rsidR="0042374C" w:rsidRPr="000142B2" w14:paraId="12032626" w14:textId="77777777" w:rsidTr="006D07DF">
        <w:tc>
          <w:tcPr>
            <w:tcW w:w="10420" w:type="dxa"/>
            <w:gridSpan w:val="3"/>
            <w:tcBorders>
              <w:top w:val="single" w:sz="4" w:space="0" w:color="auto"/>
            </w:tcBorders>
          </w:tcPr>
          <w:p w14:paraId="48D04D11" w14:textId="77777777" w:rsidR="0042374C" w:rsidRPr="000142B2" w:rsidRDefault="0042374C" w:rsidP="0042374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7A295D11" w14:textId="77777777" w:rsidR="0042374C" w:rsidRPr="000142B2" w:rsidRDefault="0042374C" w:rsidP="0042374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E43CF4" w14:textId="77777777" w:rsidR="0042374C" w:rsidRPr="000142B2" w:rsidRDefault="0042374C" w:rsidP="0042374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2374C" w:rsidRPr="000142B2" w14:paraId="692F7C5D" w14:textId="77777777" w:rsidTr="006D07DF">
        <w:tc>
          <w:tcPr>
            <w:tcW w:w="0" w:type="auto"/>
          </w:tcPr>
          <w:p w14:paraId="1DDB3A8D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E61F648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7093" w:type="dxa"/>
          </w:tcPr>
          <w:p w14:paraId="0F3217CD" w14:textId="77777777" w:rsidR="0042374C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879" w:type="dxa"/>
          </w:tcPr>
          <w:p w14:paraId="0FC7DFD4" w14:textId="22DE6EC2" w:rsidR="0042374C" w:rsidRPr="000142B2" w:rsidRDefault="004020B9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268" w:type="dxa"/>
          </w:tcPr>
          <w:p w14:paraId="01E27F04" w14:textId="62934C49" w:rsidR="0042374C" w:rsidRPr="000142B2" w:rsidRDefault="00445A15" w:rsidP="00445A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4020B9">
              <w:rPr>
                <w:sz w:val="20"/>
              </w:rPr>
              <w:t>ection</w:t>
            </w:r>
            <w:r>
              <w:rPr>
                <w:sz w:val="20"/>
              </w:rPr>
              <w:t xml:space="preserve"> ‘discussion’ first paragraph</w:t>
            </w:r>
          </w:p>
        </w:tc>
      </w:tr>
      <w:tr w:rsidR="0042374C" w:rsidRPr="000142B2" w14:paraId="0D63366A" w14:textId="77777777" w:rsidTr="006D07DF">
        <w:tc>
          <w:tcPr>
            <w:tcW w:w="0" w:type="auto"/>
          </w:tcPr>
          <w:p w14:paraId="5DC2F9AA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BF0E599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7093" w:type="dxa"/>
          </w:tcPr>
          <w:p w14:paraId="03A4D535" w14:textId="77777777" w:rsidR="0042374C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79" w:type="dxa"/>
          </w:tcPr>
          <w:p w14:paraId="659415B0" w14:textId="256A6817" w:rsidR="0042374C" w:rsidRPr="000142B2" w:rsidRDefault="004020B9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  <w:tc>
          <w:tcPr>
            <w:tcW w:w="2268" w:type="dxa"/>
          </w:tcPr>
          <w:p w14:paraId="7D10ED0E" w14:textId="3E54D8AF" w:rsidR="0042374C" w:rsidRPr="000142B2" w:rsidRDefault="00445A15" w:rsidP="00445A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b-section ‘s</w:t>
            </w:r>
            <w:r w:rsidR="004020B9">
              <w:rPr>
                <w:sz w:val="20"/>
              </w:rPr>
              <w:t>trength and limitation</w:t>
            </w:r>
            <w:r w:rsidR="008D260F">
              <w:rPr>
                <w:sz w:val="20"/>
              </w:rPr>
              <w:t>s</w:t>
            </w:r>
            <w:r>
              <w:rPr>
                <w:sz w:val="20"/>
              </w:rPr>
              <w:t>’</w:t>
            </w:r>
            <w:r w:rsidR="004020B9">
              <w:rPr>
                <w:sz w:val="20"/>
              </w:rPr>
              <w:t xml:space="preserve"> </w:t>
            </w:r>
          </w:p>
        </w:tc>
      </w:tr>
      <w:tr w:rsidR="0042374C" w:rsidRPr="000142B2" w14:paraId="2E12DFC8" w14:textId="77777777" w:rsidTr="006D07DF">
        <w:tc>
          <w:tcPr>
            <w:tcW w:w="0" w:type="auto"/>
          </w:tcPr>
          <w:p w14:paraId="322B2B98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D342AB4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7093" w:type="dxa"/>
          </w:tcPr>
          <w:p w14:paraId="155715FB" w14:textId="77777777" w:rsidR="0042374C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79" w:type="dxa"/>
          </w:tcPr>
          <w:p w14:paraId="48F308D0" w14:textId="5EC58100" w:rsidR="0042374C" w:rsidRPr="000142B2" w:rsidRDefault="004020B9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5, 18</w:t>
            </w:r>
          </w:p>
        </w:tc>
        <w:tc>
          <w:tcPr>
            <w:tcW w:w="2268" w:type="dxa"/>
          </w:tcPr>
          <w:p w14:paraId="2EA5EA1B" w14:textId="20D4F9AD" w:rsidR="0042374C" w:rsidRPr="000142B2" w:rsidRDefault="00445A15" w:rsidP="00445A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ction ‘d</w:t>
            </w:r>
            <w:r w:rsidR="004020B9">
              <w:rPr>
                <w:sz w:val="20"/>
              </w:rPr>
              <w:t>iscussion</w:t>
            </w:r>
            <w:r>
              <w:rPr>
                <w:sz w:val="20"/>
              </w:rPr>
              <w:t>’</w:t>
            </w:r>
            <w:r w:rsidR="004020B9">
              <w:rPr>
                <w:sz w:val="20"/>
              </w:rPr>
              <w:t xml:space="preserve">, </w:t>
            </w:r>
            <w:r>
              <w:rPr>
                <w:sz w:val="20"/>
              </w:rPr>
              <w:t>sub-section ‘</w:t>
            </w:r>
            <w:r w:rsidR="004020B9">
              <w:rPr>
                <w:sz w:val="20"/>
              </w:rPr>
              <w:t>conclusions</w:t>
            </w:r>
            <w:r>
              <w:rPr>
                <w:sz w:val="20"/>
              </w:rPr>
              <w:t>’</w:t>
            </w:r>
          </w:p>
        </w:tc>
      </w:tr>
      <w:tr w:rsidR="0042374C" w:rsidRPr="000142B2" w14:paraId="2D9DB751" w14:textId="77777777" w:rsidTr="006D07DF">
        <w:tc>
          <w:tcPr>
            <w:tcW w:w="0" w:type="auto"/>
          </w:tcPr>
          <w:p w14:paraId="251FCA8F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FAA8DB1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7093" w:type="dxa"/>
          </w:tcPr>
          <w:p w14:paraId="5D0A8C8D" w14:textId="77777777" w:rsidR="0042374C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8D260F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79" w:type="dxa"/>
          </w:tcPr>
          <w:p w14:paraId="78BEE179" w14:textId="73C39848" w:rsidR="0042374C" w:rsidRPr="000142B2" w:rsidRDefault="008D260F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268" w:type="dxa"/>
          </w:tcPr>
          <w:p w14:paraId="4DDCE082" w14:textId="1DE99BF5" w:rsidR="0042374C" w:rsidRPr="000142B2" w:rsidRDefault="008D260F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b-section ‘strength and limitations’</w:t>
            </w:r>
          </w:p>
        </w:tc>
      </w:tr>
      <w:tr w:rsidR="0042374C" w:rsidRPr="000142B2" w14:paraId="5B6835CC" w14:textId="77777777" w:rsidTr="006D07DF">
        <w:tc>
          <w:tcPr>
            <w:tcW w:w="10420" w:type="dxa"/>
            <w:gridSpan w:val="3"/>
            <w:tcBorders>
              <w:bottom w:val="single" w:sz="4" w:space="0" w:color="auto"/>
            </w:tcBorders>
          </w:tcPr>
          <w:p w14:paraId="168E5AF8" w14:textId="77777777" w:rsidR="0042374C" w:rsidRPr="000142B2" w:rsidRDefault="0042374C" w:rsidP="0042374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6E44ACF0" w14:textId="77777777" w:rsidR="0042374C" w:rsidRPr="000142B2" w:rsidRDefault="0042374C" w:rsidP="0042374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AB7304" w14:textId="77777777" w:rsidR="0042374C" w:rsidRPr="000142B2" w:rsidRDefault="0042374C" w:rsidP="0042374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2374C" w:rsidRPr="000142B2" w14:paraId="7C77A04D" w14:textId="77777777" w:rsidTr="006D07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E4A8AD" w14:textId="77777777" w:rsidR="0042374C" w:rsidRPr="000142B2" w:rsidRDefault="0042374C" w:rsidP="004237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7DF53" w14:textId="77777777" w:rsidR="0042374C" w:rsidRPr="000142B2" w:rsidRDefault="0042374C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56AF2AE6" w14:textId="77777777" w:rsidR="0042374C" w:rsidRPr="000142B2" w:rsidRDefault="0042374C" w:rsidP="0042374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190D98CB" w14:textId="72DC3AF0" w:rsidR="0042374C" w:rsidRPr="000142B2" w:rsidRDefault="004020B9" w:rsidP="0042374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AB520D" w14:textId="1D0A304B" w:rsidR="0042374C" w:rsidRPr="000142B2" w:rsidRDefault="004020B9" w:rsidP="0042374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clarations, sub-section ‘</w:t>
            </w:r>
            <w:r w:rsidR="00445A15">
              <w:rPr>
                <w:sz w:val="20"/>
              </w:rPr>
              <w:t>f</w:t>
            </w:r>
            <w:r>
              <w:rPr>
                <w:sz w:val="20"/>
              </w:rPr>
              <w:t>unding’</w:t>
            </w:r>
          </w:p>
        </w:tc>
      </w:tr>
      <w:bookmarkEnd w:id="95"/>
      <w:bookmarkEnd w:id="96"/>
    </w:tbl>
    <w:p w14:paraId="144D932D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F13D9B8" w14:textId="741420F2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 xml:space="preserve"> information </w:t>
      </w:r>
      <w:r w:rsidR="00964039">
        <w:rPr>
          <w:sz w:val="20"/>
        </w:rPr>
        <w:t xml:space="preserve">is given </w:t>
      </w:r>
      <w:r w:rsidRPr="000142B2">
        <w:rPr>
          <w:sz w:val="20"/>
        </w:rPr>
        <w:t>separately f</w:t>
      </w:r>
      <w:r w:rsidR="0037443F">
        <w:rPr>
          <w:sz w:val="20"/>
        </w:rPr>
        <w:t>or exposed and unexposed groups.</w:t>
      </w:r>
    </w:p>
    <w:p w14:paraId="379466C6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1477D1E6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6D07DF">
      <w:footerReference w:type="even" r:id="rId7"/>
      <w:footerReference w:type="default" r:id="rId8"/>
      <w:pgSz w:w="16834" w:h="11909" w:orient="landscape"/>
      <w:pgMar w:top="1134" w:right="899" w:bottom="1134" w:left="8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254132" w14:textId="77777777" w:rsidR="00C60E21" w:rsidRDefault="00C60E21">
      <w:r>
        <w:separator/>
      </w:r>
    </w:p>
  </w:endnote>
  <w:endnote w:type="continuationSeparator" w:id="0">
    <w:p w14:paraId="50223D7D" w14:textId="77777777" w:rsidR="00C60E21" w:rsidRDefault="00C60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75F24E" w14:textId="77777777" w:rsidR="000142B2" w:rsidRDefault="000142B2" w:rsidP="00DA667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CDD8C61" w14:textId="77777777" w:rsidR="000142B2" w:rsidRDefault="000142B2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9F43F9" w14:textId="57F0A882" w:rsidR="00DA667F" w:rsidRDefault="00DA667F" w:rsidP="007B59F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64039">
      <w:rPr>
        <w:rStyle w:val="Seitenzahl"/>
        <w:noProof/>
      </w:rPr>
      <w:t>2</w:t>
    </w:r>
    <w:r>
      <w:rPr>
        <w:rStyle w:val="Seitenzahl"/>
      </w:rPr>
      <w:fldChar w:fldCharType="end"/>
    </w:r>
  </w:p>
  <w:p w14:paraId="65FF8D22" w14:textId="77777777" w:rsidR="000142B2" w:rsidRDefault="000142B2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AD7F14" w14:textId="77777777" w:rsidR="00C60E21" w:rsidRDefault="00C60E21">
      <w:r>
        <w:separator/>
      </w:r>
    </w:p>
  </w:footnote>
  <w:footnote w:type="continuationSeparator" w:id="0">
    <w:p w14:paraId="7AA63BC9" w14:textId="77777777" w:rsidR="00C60E21" w:rsidRDefault="00C60E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31459"/>
    <w:rsid w:val="00093E3A"/>
    <w:rsid w:val="000B6FD4"/>
    <w:rsid w:val="000E691B"/>
    <w:rsid w:val="000F26ED"/>
    <w:rsid w:val="00110BFB"/>
    <w:rsid w:val="00127D89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70F99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A3FDD"/>
    <w:rsid w:val="004020B9"/>
    <w:rsid w:val="00404D2C"/>
    <w:rsid w:val="004060E6"/>
    <w:rsid w:val="00422389"/>
    <w:rsid w:val="0042374C"/>
    <w:rsid w:val="004243C8"/>
    <w:rsid w:val="00445A15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07DF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9107E"/>
    <w:rsid w:val="00891604"/>
    <w:rsid w:val="008A6539"/>
    <w:rsid w:val="008D225B"/>
    <w:rsid w:val="008D260F"/>
    <w:rsid w:val="008D4B70"/>
    <w:rsid w:val="00921BF8"/>
    <w:rsid w:val="009367F9"/>
    <w:rsid w:val="00944627"/>
    <w:rsid w:val="00945459"/>
    <w:rsid w:val="0096403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E6EA2"/>
    <w:rsid w:val="00C60E21"/>
    <w:rsid w:val="00CB6CC8"/>
    <w:rsid w:val="00CC4C93"/>
    <w:rsid w:val="00CD66CB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1CB7DF"/>
  <w15:chartTrackingRefBased/>
  <w15:docId w15:val="{E0AA2B93-C063-466E-90C5-194C06C17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Literaturverzeichnis1">
    <w:name w:val="Literaturverzeichnis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customStyle="1" w:styleId="Zitat1">
    <w:name w:val="Zitat1"/>
    <w:basedOn w:val="Standard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3</Pages>
  <Words>682</Words>
  <Characters>4660</Characters>
  <Application>Microsoft Office Word</Application>
  <DocSecurity>0</DocSecurity>
  <Lines>70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Schöne, Daniel</cp:lastModifiedBy>
  <cp:revision>11</cp:revision>
  <cp:lastPrinted>2007-09-19T08:02:00Z</cp:lastPrinted>
  <dcterms:created xsi:type="dcterms:W3CDTF">2025-03-28T16:58:00Z</dcterms:created>
  <dcterms:modified xsi:type="dcterms:W3CDTF">2025-04-0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db3970a5136be38d09b0d1e96c6ac58f1ad3c2ce83752d3fda1501a5774f09</vt:lpwstr>
  </property>
</Properties>
</file>